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A42696" w14:textId="1725EF44" w:rsidR="00983FE3" w:rsidRPr="00426574" w:rsidRDefault="00983FE3" w:rsidP="002675C6">
      <w:pPr>
        <w:spacing w:after="0" w:line="240" w:lineRule="auto"/>
        <w:jc w:val="both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dditional file</w:t>
      </w:r>
      <w:r w:rsidRPr="00426574">
        <w:rPr>
          <w:b/>
          <w:bCs/>
          <w:sz w:val="24"/>
          <w:szCs w:val="24"/>
        </w:rPr>
        <w:t xml:space="preserve"> 1 </w:t>
      </w:r>
      <w:r w:rsidR="00C02C39">
        <w:rPr>
          <w:b/>
          <w:bCs/>
          <w:sz w:val="24"/>
          <w:szCs w:val="24"/>
        </w:rPr>
        <w:t>Table S1</w:t>
      </w:r>
    </w:p>
    <w:p w14:paraId="52691B23" w14:textId="3CF46C77" w:rsidR="00983FE3" w:rsidRDefault="00983FE3" w:rsidP="002675C6">
      <w:pPr>
        <w:spacing w:after="0" w:line="240" w:lineRule="auto"/>
        <w:jc w:val="both"/>
        <w:rPr>
          <w:sz w:val="24"/>
          <w:szCs w:val="24"/>
        </w:rPr>
      </w:pPr>
    </w:p>
    <w:p w14:paraId="07F1EA19" w14:textId="32626403" w:rsidR="002675C6" w:rsidRDefault="002675C6" w:rsidP="002675C6">
      <w:pPr>
        <w:spacing w:after="0" w:line="240" w:lineRule="auto"/>
        <w:jc w:val="both"/>
        <w:rPr>
          <w:sz w:val="24"/>
          <w:szCs w:val="24"/>
        </w:rPr>
      </w:pPr>
      <w:r w:rsidRPr="002675C6">
        <w:rPr>
          <w:sz w:val="24"/>
          <w:szCs w:val="24"/>
        </w:rPr>
        <w:t>In each generation</w:t>
      </w:r>
      <w:r w:rsidR="00F759F4">
        <w:rPr>
          <w:sz w:val="24"/>
          <w:szCs w:val="24"/>
        </w:rPr>
        <w:t>,</w:t>
      </w:r>
      <w:r w:rsidRPr="002675C6">
        <w:rPr>
          <w:sz w:val="24"/>
          <w:szCs w:val="24"/>
        </w:rPr>
        <w:t xml:space="preserve"> we aimed at selecting 25 males and 50 females</w:t>
      </w:r>
      <w:r>
        <w:rPr>
          <w:sz w:val="24"/>
          <w:szCs w:val="24"/>
        </w:rPr>
        <w:t>. The actual number of selected sires and dams are in Table 1.</w:t>
      </w:r>
    </w:p>
    <w:p w14:paraId="788DCF6A" w14:textId="77777777" w:rsidR="002675C6" w:rsidRPr="00426574" w:rsidRDefault="002675C6" w:rsidP="002675C6">
      <w:pPr>
        <w:spacing w:after="0" w:line="240" w:lineRule="auto"/>
        <w:jc w:val="both"/>
        <w:rPr>
          <w:sz w:val="24"/>
          <w:szCs w:val="24"/>
        </w:rPr>
      </w:pPr>
    </w:p>
    <w:p w14:paraId="14BC8D1D" w14:textId="13154771" w:rsidR="00983FE3" w:rsidRPr="00426574" w:rsidRDefault="002675C6" w:rsidP="002675C6">
      <w:pPr>
        <w:spacing w:after="0" w:line="240" w:lineRule="auto"/>
        <w:ind w:left="1134" w:hanging="1134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6D28C2">
        <w:rPr>
          <w:sz w:val="24"/>
          <w:szCs w:val="24"/>
        </w:rPr>
        <w:t>S</w:t>
      </w:r>
      <w:r>
        <w:rPr>
          <w:sz w:val="24"/>
          <w:szCs w:val="24"/>
        </w:rPr>
        <w:t xml:space="preserve">1. </w:t>
      </w:r>
      <w:r w:rsidR="00983FE3" w:rsidRPr="00426574">
        <w:rPr>
          <w:sz w:val="24"/>
          <w:szCs w:val="24"/>
        </w:rPr>
        <w:t>Number of selected sires and dams for the High and Low selection line</w:t>
      </w:r>
      <w:r w:rsidR="00F759F4">
        <w:rPr>
          <w:sz w:val="24"/>
          <w:szCs w:val="24"/>
        </w:rPr>
        <w:t>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31"/>
        <w:gridCol w:w="1333"/>
        <w:gridCol w:w="454"/>
        <w:gridCol w:w="1317"/>
        <w:gridCol w:w="1334"/>
      </w:tblGrid>
      <w:tr w:rsidR="0034570F" w:rsidRPr="00426574" w14:paraId="2FC760C3" w14:textId="77777777" w:rsidTr="0034570F">
        <w:trPr>
          <w:jc w:val="center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25C8C5AC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26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12AE" w14:textId="0D04D1D1" w:rsidR="0034570F" w:rsidRPr="00426574" w:rsidRDefault="0034570F" w:rsidP="002675C6">
            <w:pPr>
              <w:jc w:val="center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High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line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605F9ACB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D63B9" w14:textId="27F796C4" w:rsidR="0034570F" w:rsidRPr="00426574" w:rsidRDefault="0034570F" w:rsidP="002675C6">
            <w:pPr>
              <w:jc w:val="center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Low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line</w:t>
            </w:r>
          </w:p>
        </w:tc>
      </w:tr>
      <w:tr w:rsidR="0034570F" w:rsidRPr="00426574" w14:paraId="550BAE50" w14:textId="77777777" w:rsidTr="0034570F">
        <w:trPr>
          <w:jc w:val="center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14:paraId="0ED7E74B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D0E28B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Sire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bottom"/>
          </w:tcPr>
          <w:p w14:paraId="678FAE1C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Dam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DA172BC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74A2E" w14:textId="4EC2436C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Sire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8590AB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Dam</w:t>
            </w:r>
          </w:p>
        </w:tc>
      </w:tr>
      <w:tr w:rsidR="0034570F" w:rsidRPr="00426574" w14:paraId="19FC6805" w14:textId="77777777" w:rsidTr="0034570F">
        <w:trPr>
          <w:jc w:val="center"/>
        </w:trPr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14:paraId="3C2B03C3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93C1B5E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71F2C295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vAlign w:val="center"/>
          </w:tcPr>
          <w:p w14:paraId="7D210190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91FBB61" w14:textId="05BB4A60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2164256C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34570F" w:rsidRPr="00426574" w14:paraId="48745B2E" w14:textId="77777777" w:rsidTr="0034570F">
        <w:trPr>
          <w:jc w:val="center"/>
        </w:trPr>
        <w:tc>
          <w:tcPr>
            <w:tcW w:w="1300" w:type="dxa"/>
            <w:vAlign w:val="bottom"/>
          </w:tcPr>
          <w:p w14:paraId="032F3BBF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1</w:t>
            </w:r>
          </w:p>
        </w:tc>
        <w:tc>
          <w:tcPr>
            <w:tcW w:w="1331" w:type="dxa"/>
          </w:tcPr>
          <w:p w14:paraId="4613BD24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3" w:type="dxa"/>
          </w:tcPr>
          <w:p w14:paraId="7E4BF51A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454" w:type="dxa"/>
            <w:vAlign w:val="center"/>
          </w:tcPr>
          <w:p w14:paraId="750CDE29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4306F449" w14:textId="7645F675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4" w:type="dxa"/>
          </w:tcPr>
          <w:p w14:paraId="7CD66883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34570F" w:rsidRPr="00426574" w14:paraId="4ECEEEF3" w14:textId="77777777" w:rsidTr="0034570F">
        <w:trPr>
          <w:jc w:val="center"/>
        </w:trPr>
        <w:tc>
          <w:tcPr>
            <w:tcW w:w="1300" w:type="dxa"/>
            <w:vAlign w:val="bottom"/>
          </w:tcPr>
          <w:p w14:paraId="32DADBA3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2</w:t>
            </w:r>
          </w:p>
        </w:tc>
        <w:tc>
          <w:tcPr>
            <w:tcW w:w="1331" w:type="dxa"/>
          </w:tcPr>
          <w:p w14:paraId="1128D396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3" w:type="dxa"/>
          </w:tcPr>
          <w:p w14:paraId="6649CD06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454" w:type="dxa"/>
            <w:vAlign w:val="center"/>
          </w:tcPr>
          <w:p w14:paraId="51FC0A65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384B4D7A" w14:textId="09B3CE3F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4" w:type="dxa"/>
          </w:tcPr>
          <w:p w14:paraId="3BE8032F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</w:tr>
      <w:tr w:rsidR="0034570F" w:rsidRPr="00426574" w14:paraId="3649A71E" w14:textId="77777777" w:rsidTr="0034570F">
        <w:trPr>
          <w:jc w:val="center"/>
        </w:trPr>
        <w:tc>
          <w:tcPr>
            <w:tcW w:w="1300" w:type="dxa"/>
            <w:vAlign w:val="bottom"/>
          </w:tcPr>
          <w:p w14:paraId="73B1C80D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3</w:t>
            </w:r>
          </w:p>
        </w:tc>
        <w:tc>
          <w:tcPr>
            <w:tcW w:w="1331" w:type="dxa"/>
          </w:tcPr>
          <w:p w14:paraId="06548A85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3" w:type="dxa"/>
          </w:tcPr>
          <w:p w14:paraId="7452C417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9</w:t>
            </w:r>
          </w:p>
        </w:tc>
        <w:tc>
          <w:tcPr>
            <w:tcW w:w="454" w:type="dxa"/>
            <w:vAlign w:val="center"/>
          </w:tcPr>
          <w:p w14:paraId="07C24D80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263993E7" w14:textId="4D27B7C8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4" w:type="dxa"/>
          </w:tcPr>
          <w:p w14:paraId="09EBCDFA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34570F" w:rsidRPr="00426574" w14:paraId="3950028C" w14:textId="77777777" w:rsidTr="0034570F">
        <w:trPr>
          <w:jc w:val="center"/>
        </w:trPr>
        <w:tc>
          <w:tcPr>
            <w:tcW w:w="1300" w:type="dxa"/>
            <w:vAlign w:val="bottom"/>
          </w:tcPr>
          <w:p w14:paraId="429D05B0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4</w:t>
            </w:r>
          </w:p>
        </w:tc>
        <w:tc>
          <w:tcPr>
            <w:tcW w:w="1331" w:type="dxa"/>
          </w:tcPr>
          <w:p w14:paraId="1CEFF7F9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3" w:type="dxa"/>
          </w:tcPr>
          <w:p w14:paraId="3D08C66D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454" w:type="dxa"/>
            <w:vAlign w:val="center"/>
          </w:tcPr>
          <w:p w14:paraId="2D5B2897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14B11B91" w14:textId="4423D2CF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4" w:type="dxa"/>
          </w:tcPr>
          <w:p w14:paraId="697B4697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</w:tr>
      <w:tr w:rsidR="0034570F" w:rsidRPr="00426574" w14:paraId="4D2256EA" w14:textId="77777777" w:rsidTr="0034570F">
        <w:trPr>
          <w:jc w:val="center"/>
        </w:trPr>
        <w:tc>
          <w:tcPr>
            <w:tcW w:w="1300" w:type="dxa"/>
            <w:vAlign w:val="bottom"/>
          </w:tcPr>
          <w:p w14:paraId="4D7E79B8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5</w:t>
            </w:r>
          </w:p>
        </w:tc>
        <w:tc>
          <w:tcPr>
            <w:tcW w:w="1331" w:type="dxa"/>
          </w:tcPr>
          <w:p w14:paraId="08105EEA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3" w:type="dxa"/>
          </w:tcPr>
          <w:p w14:paraId="7715ED07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454" w:type="dxa"/>
            <w:vAlign w:val="center"/>
          </w:tcPr>
          <w:p w14:paraId="7A83AC61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</w:tcPr>
          <w:p w14:paraId="1F332453" w14:textId="1D30F715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5</w:t>
            </w:r>
          </w:p>
        </w:tc>
        <w:tc>
          <w:tcPr>
            <w:tcW w:w="1334" w:type="dxa"/>
          </w:tcPr>
          <w:p w14:paraId="08054485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8</w:t>
            </w:r>
          </w:p>
        </w:tc>
      </w:tr>
      <w:tr w:rsidR="0034570F" w:rsidRPr="00426574" w14:paraId="26909B77" w14:textId="77777777" w:rsidTr="0034570F">
        <w:trPr>
          <w:jc w:val="center"/>
        </w:trPr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14:paraId="396D3C7B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G6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EB5FC9F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6A9339C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44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43BEC9CC" w14:textId="77777777" w:rsidR="0034570F" w:rsidRPr="00426574" w:rsidRDefault="0034570F" w:rsidP="0034570F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42DA4F6" w14:textId="2878F795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161E618A" w14:textId="77777777" w:rsidR="0034570F" w:rsidRPr="00426574" w:rsidRDefault="0034570F" w:rsidP="002675C6">
            <w:pPr>
              <w:jc w:val="both"/>
              <w:rPr>
                <w:sz w:val="24"/>
                <w:szCs w:val="24"/>
              </w:rPr>
            </w:pPr>
            <w:r w:rsidRPr="00426574">
              <w:rPr>
                <w:rFonts w:ascii="Calibri" w:hAnsi="Calibri" w:cs="Calibri"/>
                <w:color w:val="000000"/>
                <w:sz w:val="22"/>
              </w:rPr>
              <w:t>39</w:t>
            </w:r>
          </w:p>
        </w:tc>
      </w:tr>
    </w:tbl>
    <w:p w14:paraId="389A428F" w14:textId="77777777" w:rsidR="00C92519" w:rsidRDefault="00C92519" w:rsidP="00C02C39">
      <w:pPr>
        <w:spacing w:after="0" w:line="240" w:lineRule="auto"/>
        <w:jc w:val="both"/>
      </w:pPr>
    </w:p>
    <w:sectPr w:rsidR="00C92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E3"/>
    <w:rsid w:val="0009031C"/>
    <w:rsid w:val="000B720D"/>
    <w:rsid w:val="002675C6"/>
    <w:rsid w:val="002E0D5F"/>
    <w:rsid w:val="0034570F"/>
    <w:rsid w:val="003B0633"/>
    <w:rsid w:val="003C048F"/>
    <w:rsid w:val="0045489C"/>
    <w:rsid w:val="005E3CD6"/>
    <w:rsid w:val="00692B24"/>
    <w:rsid w:val="006D28C2"/>
    <w:rsid w:val="00886FED"/>
    <w:rsid w:val="00983FE3"/>
    <w:rsid w:val="009D7D26"/>
    <w:rsid w:val="00A309E6"/>
    <w:rsid w:val="00B1453B"/>
    <w:rsid w:val="00C02C39"/>
    <w:rsid w:val="00C90E8C"/>
    <w:rsid w:val="00C92519"/>
    <w:rsid w:val="00F759F4"/>
    <w:rsid w:val="00FD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088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F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11T09:24:00Z</dcterms:created>
  <dcterms:modified xsi:type="dcterms:W3CDTF">2022-02-11T09:24:00Z</dcterms:modified>
</cp:coreProperties>
</file>